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MediumShading1"/>
        <w:tblpPr w:leftFromText="180" w:rightFromText="180" w:horzAnchor="margin" w:tblpY="780"/>
        <w:tblW w:w="9444" w:type="dxa"/>
        <w:tblLook w:val="04A0"/>
      </w:tblPr>
      <w:tblGrid>
        <w:gridCol w:w="2004"/>
        <w:gridCol w:w="1120"/>
        <w:gridCol w:w="1080"/>
        <w:gridCol w:w="1080"/>
        <w:gridCol w:w="1080"/>
        <w:gridCol w:w="1480"/>
        <w:gridCol w:w="1600"/>
      </w:tblGrid>
      <w:tr w:rsidR="00D265D1" w:rsidRPr="00BE4CA8" w:rsidTr="00D265D1">
        <w:trPr>
          <w:cnfStyle w:val="1000000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color w:val="FFFFFF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gene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100000000000"/>
              <w:rPr>
                <w:rFonts w:ascii="Arial" w:eastAsia="Times New Roman" w:hAnsi="Arial" w:cs="Arial"/>
                <w:color w:val="FFFFFF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female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100000000000"/>
              <w:rPr>
                <w:rFonts w:ascii="Arial" w:eastAsia="Times New Roman" w:hAnsi="Arial" w:cs="Arial"/>
                <w:color w:val="FFFFFF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male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100000000000"/>
              <w:rPr>
                <w:rFonts w:ascii="Arial" w:eastAsia="Times New Roman" w:hAnsi="Arial" w:cs="Arial"/>
                <w:color w:val="FFFFFF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male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100000000000"/>
              <w:rPr>
                <w:rFonts w:ascii="Arial" w:eastAsia="Times New Roman" w:hAnsi="Arial" w:cs="Arial"/>
                <w:color w:val="FFFFFF"/>
                <w:sz w:val="24"/>
                <w:szCs w:val="24"/>
              </w:rPr>
            </w:pPr>
            <w:proofErr w:type="spellStart"/>
            <w:proofErr w:type="gramStart"/>
            <w:r w:rsidRPr="00BE4CA8"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chr</w:t>
            </w:r>
            <w:proofErr w:type="spellEnd"/>
            <w:proofErr w:type="gramEnd"/>
            <w:r w:rsidRPr="00BE4CA8"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.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100000000000"/>
              <w:rPr>
                <w:rFonts w:ascii="Arial" w:eastAsia="Times New Roman" w:hAnsi="Arial" w:cs="Arial"/>
                <w:color w:val="FFFFFF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start (bp)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100000000000"/>
              <w:rPr>
                <w:rFonts w:ascii="Arial" w:eastAsia="Times New Roman" w:hAnsi="Arial" w:cs="Arial"/>
                <w:color w:val="FFFFFF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FFFFFF"/>
                <w:sz w:val="24"/>
                <w:szCs w:val="24"/>
              </w:rPr>
              <w:t>end (bp)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nf223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5506278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5507528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dk6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sz w:val="24"/>
                <w:szCs w:val="24"/>
              </w:rPr>
              <w:t>0.9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44311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22225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mid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06268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52225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Ikzf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8621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672929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rb10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30501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937423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bxw1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542554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646814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blcp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268072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284050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anx</w:t>
            </w:r>
            <w:proofErr w:type="spellEnd"/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107458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139175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4bp3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45659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471183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lc22a4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796627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841592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lc36a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97196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99857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2810021J22Rik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60630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717727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am183b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60630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717727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Olfr31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60630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717727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Olfr31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60630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717727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Olfr313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60630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717727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Zfp39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60630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717727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2810408A11Rik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9E165C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165C">
              <w:rPr>
                <w:noProof/>
                <w:lang w:eastAsia="zh-TW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0;text-align:left;margin-left:-168.75pt;margin-top:-332.45pt;width:491.75pt;height:23.25pt;z-index:251660288;mso-position-horizontal-relative:text;mso-position-vertical-relative:text;mso-width-relative:margin;mso-height-relative:margin" stroked="f">
                  <v:textbox style="mso-next-textbox:#_x0000_s1027">
                    <w:txbxContent>
                      <w:p w:rsidR="00D265D1" w:rsidRPr="00416218" w:rsidRDefault="00B83624">
                        <w:pPr>
                          <w:cnfStyle w:val="000000010000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Supplemental Table 4</w:t>
                        </w:r>
                        <w:r w:rsidR="00D265D1" w:rsidRPr="00416218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 xml:space="preserve">.  Recurrent Amplified </w:t>
                        </w:r>
                        <w:r w:rsidR="008B35A8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G</w:t>
                        </w:r>
                        <w:r w:rsidR="00D265D1" w:rsidRPr="00416218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enes in p53-KO Thymic Lymphomas.</w:t>
                        </w:r>
                      </w:p>
                    </w:txbxContent>
                  </v:textbox>
                </v:shape>
              </w:pict>
            </w:r>
            <w:r w:rsidR="00BE4CA8"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71085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735460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if5a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71085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735460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ps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71085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735460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url4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71085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735460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Ybx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74940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755101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cadvl</w:t>
            </w:r>
            <w:proofErr w:type="spellEnd"/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823684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828930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lox12e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129114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136020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4930544D05Rik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428384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432696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hrne</w:t>
            </w:r>
            <w:proofErr w:type="spellEnd"/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428384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432696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1qbp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783701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796528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pain</w:t>
            </w:r>
            <w:proofErr w:type="spellEnd"/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783701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796528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2rx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812646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82869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am222b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908174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970841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lk</w:t>
            </w:r>
            <w:proofErr w:type="spellEnd"/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38066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510927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os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73436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773626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Lgals9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77648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798426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Wsb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05288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068197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ab11fip4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40471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507514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p2b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116198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218535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cas3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16666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45890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lastRenderedPageBreak/>
              <w:t>Med13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079216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171027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ps6kb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312512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35830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Dhx40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58235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621162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sf5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43066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473044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nf43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476588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549041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pp1r9b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485252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4868212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Kat7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133166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171560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am117a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198331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243186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rkar2b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64334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746144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pas3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34966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173162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rp54a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181482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216354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ab15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89894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923511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ntb</w:t>
            </w:r>
            <w:proofErr w:type="spellEnd"/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93845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022399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lek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98968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007925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bcd4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cyp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ldh6a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el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cdc176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oq6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Dlst</w:t>
            </w:r>
            <w:proofErr w:type="spellEnd"/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if2b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ntpd5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am161b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cf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os</w:t>
            </w:r>
            <w:proofErr w:type="spellEnd"/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Isca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Lin5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Ltbp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lh3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ek9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pc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gf</w:t>
            </w:r>
            <w:proofErr w:type="spellEnd"/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rox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tgr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nf113a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ps6kl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yndig1l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lastRenderedPageBreak/>
              <w:t>Tmed10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Vrtn</w:t>
            </w:r>
            <w:proofErr w:type="spellEnd"/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Vsx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Ylpm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Zc2hc1c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Zfp410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62624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81821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dp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940054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980828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atf</w:t>
            </w:r>
            <w:proofErr w:type="spellEnd"/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02766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050037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fsd7c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087488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154535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patch2l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582827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632318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srrb</w:t>
            </w:r>
            <w:proofErr w:type="spellEnd"/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702066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862578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ptlc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648838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729180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rde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363661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397863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ps6ka5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787987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963238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olga5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70734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736117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Itpk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806792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94307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sb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559351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594211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Otub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61510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644560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egain</w:t>
            </w:r>
            <w:proofErr w:type="spellEnd"/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34464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50646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cdc85c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34464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50646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cnk</w:t>
            </w:r>
            <w:proofErr w:type="spellEnd"/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34464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50646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yp46a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34464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50646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Degs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34464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50646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Dlk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34464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50646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ml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34464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50646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vl</w:t>
            </w:r>
            <w:proofErr w:type="spellEnd"/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34464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50646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hipl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34464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50646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tl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34464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50646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etd3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34464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50646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lc25a29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34464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50646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lc25a47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34464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50646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Wars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34464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50646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Wdr25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34464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50646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Yy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34464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50646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1700001K19Rik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7198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15929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mn</w:t>
            </w:r>
            <w:proofErr w:type="spellEnd"/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7198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1592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nkrd9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7198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15929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dc42bpb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7198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1592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lastRenderedPageBreak/>
              <w:t>Cinp</w:t>
            </w:r>
            <w:proofErr w:type="spellEnd"/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7198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15929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Dync1h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7198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1592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sp90aa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7198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15929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cor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7198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1592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tk30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7198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15929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Tecpr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7198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1592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Traf3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7198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15929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Wdr20a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7198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1592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Zfp839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7198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15929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pp2r5c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971980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1592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2010107E04Rik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4501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419958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230065H16Rik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4501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419958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popt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4501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419958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spg</w:t>
            </w:r>
            <w:proofErr w:type="spellEnd"/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4501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419958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ag5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4501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419958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C048943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4501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419958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kb</w:t>
            </w:r>
            <w:proofErr w:type="spellEnd"/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4501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419958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if5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4501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419958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xoc3l4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4501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419958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m266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4501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419958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Kif26a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4501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419958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Klc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4501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419958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rk3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4501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419958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pp1r13b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4501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419958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Tdrd9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4501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419958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Tnfaip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4501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419958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Trmt61a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4501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419958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Xrcc3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4501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419958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Zfyve2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64501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419958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4930427A07Rik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64923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427733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530016L24Rik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64923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427733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dssl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64923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427733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64923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427733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C022687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64923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427733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rf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64923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427733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tbd6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64923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427733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dca4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64923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427733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ep170b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64923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427733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lastRenderedPageBreak/>
              <w:t>Crip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64923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427733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rip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64923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427733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pr13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64923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427733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Inf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64923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427733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ag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64923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427733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ta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64923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427733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udt14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64923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427733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acs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64923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427733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ld4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64923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427733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iva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64923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427733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Tex2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64923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427733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Tmem12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64923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427733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Tmem179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64923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427733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Zbtb4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649233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427733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dam6a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72777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784625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dam6b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727775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784625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Wdr60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7445522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7501498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syt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7519694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7611571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tprn2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7724192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575485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Tmem196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1184434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1257179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sra</w:t>
            </w:r>
            <w:proofErr w:type="spellEnd"/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741457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074740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ebp4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240226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459693</w:t>
            </w:r>
          </w:p>
        </w:tc>
      </w:tr>
      <w:tr w:rsidR="00BE4CA8" w:rsidRPr="00BE4CA8" w:rsidTr="00D265D1">
        <w:trPr>
          <w:cnfStyle w:val="00000001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s6st3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9537486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01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269037</w:t>
            </w:r>
          </w:p>
        </w:tc>
      </w:tr>
      <w:tr w:rsidR="00D265D1" w:rsidRPr="00BE4CA8" w:rsidTr="00D265D1">
        <w:trPr>
          <w:cnfStyle w:val="000000100000"/>
          <w:trHeight w:val="315"/>
        </w:trPr>
        <w:tc>
          <w:tcPr>
            <w:cnfStyle w:val="001000000000"/>
            <w:tcW w:w="2004" w:type="dxa"/>
            <w:noWrap/>
            <w:hideMark/>
          </w:tcPr>
          <w:p w:rsidR="00BE4CA8" w:rsidRPr="00BE4CA8" w:rsidRDefault="00BE4CA8" w:rsidP="0041621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nthd1</w:t>
            </w:r>
          </w:p>
        </w:tc>
        <w:tc>
          <w:tcPr>
            <w:tcW w:w="112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8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282669</w:t>
            </w:r>
          </w:p>
        </w:tc>
        <w:tc>
          <w:tcPr>
            <w:tcW w:w="1600" w:type="dxa"/>
            <w:noWrap/>
            <w:hideMark/>
          </w:tcPr>
          <w:p w:rsidR="00BE4CA8" w:rsidRPr="00BE4CA8" w:rsidRDefault="00BE4CA8" w:rsidP="00416218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E4C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390900</w:t>
            </w:r>
          </w:p>
        </w:tc>
      </w:tr>
    </w:tbl>
    <w:p w:rsidR="007C2A8B" w:rsidRDefault="009E165C">
      <w:r>
        <w:rPr>
          <w:noProof/>
          <w:lang w:eastAsia="zh-TW"/>
        </w:rPr>
        <w:pict>
          <v:shape id="_x0000_s1028" type="#_x0000_t202" style="position:absolute;margin-left:-13.5pt;margin-top:409.85pt;width:486pt;height:96.55pt;z-index:251662336;mso-height-percent:200;mso-position-horizontal-relative:text;mso-position-vertical-relative:text;mso-height-percent:200;mso-width-relative:margin;mso-height-relative:margin" stroked="f">
            <v:textbox style="mso-fit-shape-to-text:t">
              <w:txbxContent>
                <w:p w:rsidR="00BE181F" w:rsidRPr="00BE181F" w:rsidRDefault="00BE181F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181F">
                    <w:rPr>
                      <w:rFonts w:ascii="Arial" w:hAnsi="Arial" w:cs="Arial"/>
                      <w:sz w:val="24"/>
                      <w:szCs w:val="24"/>
                    </w:rPr>
                    <w:t>The values for copy number variations are presented as the log covera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ge ratio</w:t>
                  </w:r>
                  <w:r w:rsidR="00247618">
                    <w:rPr>
                      <w:rFonts w:ascii="Arial" w:hAnsi="Arial" w:cs="Arial"/>
                      <w:sz w:val="24"/>
                      <w:szCs w:val="24"/>
                    </w:rPr>
                    <w:t xml:space="preserve"> (log R ratio, or LRR)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representing the log</w:t>
                  </w:r>
                  <w:r>
                    <w:rPr>
                      <w:rFonts w:ascii="Arial" w:hAnsi="Arial" w:cs="Arial"/>
                      <w:sz w:val="24"/>
                      <w:szCs w:val="24"/>
                      <w:vertAlign w:val="subscript"/>
                    </w:rPr>
                    <w:t>2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 w:rsidRPr="00BE181F">
                    <w:rPr>
                      <w:rFonts w:ascii="Arial" w:hAnsi="Arial" w:cs="Arial"/>
                      <w:sz w:val="24"/>
                      <w:szCs w:val="24"/>
                    </w:rPr>
                    <w:t>of the ratio of normalized coverage of tumor DNA to normal tail DNA.  There is a cutoff of 0.2 for amplifications (corresponding to 30% of a sample having amplification of 1 copy).</w:t>
                  </w:r>
                  <w:r w:rsidR="00247618">
                    <w:rPr>
                      <w:rFonts w:ascii="Arial" w:hAnsi="Arial" w:cs="Arial"/>
                      <w:sz w:val="24"/>
                      <w:szCs w:val="24"/>
                    </w:rPr>
                    <w:t xml:space="preserve">  Genes are ordered based on chromosome number then location.</w:t>
                  </w:r>
                </w:p>
              </w:txbxContent>
            </v:textbox>
          </v:shape>
        </w:pict>
      </w:r>
    </w:p>
    <w:sectPr w:rsidR="007C2A8B" w:rsidSect="007C2A8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7D0A" w:rsidRDefault="00C47D0A" w:rsidP="008E34D4">
      <w:pPr>
        <w:spacing w:after="0" w:line="240" w:lineRule="auto"/>
      </w:pPr>
      <w:r>
        <w:separator/>
      </w:r>
    </w:p>
  </w:endnote>
  <w:endnote w:type="continuationSeparator" w:id="0">
    <w:p w:rsidR="00C47D0A" w:rsidRDefault="00C47D0A" w:rsidP="008E3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34D4" w:rsidRDefault="008E34D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34D4" w:rsidRDefault="008E34D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34D4" w:rsidRDefault="008E34D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7D0A" w:rsidRDefault="00C47D0A" w:rsidP="008E34D4">
      <w:pPr>
        <w:spacing w:after="0" w:line="240" w:lineRule="auto"/>
      </w:pPr>
      <w:r>
        <w:separator/>
      </w:r>
    </w:p>
  </w:footnote>
  <w:footnote w:type="continuationSeparator" w:id="0">
    <w:p w:rsidR="00C47D0A" w:rsidRDefault="00C47D0A" w:rsidP="008E34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34D4" w:rsidRDefault="008E34D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34D4" w:rsidRDefault="008E34D4" w:rsidP="008E34D4">
    <w:pPr>
      <w:pStyle w:val="Header"/>
      <w:jc w:val="right"/>
    </w:pPr>
    <w:r w:rsidRPr="008E34D4">
      <w:t>Dudgeon_MS#252148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34D4" w:rsidRDefault="008E34D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E4CA8"/>
    <w:rsid w:val="00247618"/>
    <w:rsid w:val="00416218"/>
    <w:rsid w:val="0054003A"/>
    <w:rsid w:val="00604107"/>
    <w:rsid w:val="007C2A8B"/>
    <w:rsid w:val="00835E67"/>
    <w:rsid w:val="00885E43"/>
    <w:rsid w:val="008B35A8"/>
    <w:rsid w:val="008E34D4"/>
    <w:rsid w:val="009E165C"/>
    <w:rsid w:val="00AE298E"/>
    <w:rsid w:val="00B83624"/>
    <w:rsid w:val="00BE181F"/>
    <w:rsid w:val="00BE4CA8"/>
    <w:rsid w:val="00C47D0A"/>
    <w:rsid w:val="00D265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A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BE4CA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162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21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E34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E34D4"/>
  </w:style>
  <w:style w:type="paragraph" w:styleId="Footer">
    <w:name w:val="footer"/>
    <w:basedOn w:val="Normal"/>
    <w:link w:val="FooterChar"/>
    <w:uiPriority w:val="99"/>
    <w:semiHidden/>
    <w:unhideWhenUsed/>
    <w:rsid w:val="008E34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E34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05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76</Words>
  <Characters>670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sy</dc:creator>
  <cp:lastModifiedBy>Crissy</cp:lastModifiedBy>
  <cp:revision>3</cp:revision>
  <dcterms:created xsi:type="dcterms:W3CDTF">2014-10-23T02:46:00Z</dcterms:created>
  <dcterms:modified xsi:type="dcterms:W3CDTF">2014-10-23T02:58:00Z</dcterms:modified>
</cp:coreProperties>
</file>